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025540" w14:textId="4131F030" w:rsidR="00423450" w:rsidRPr="00446ED1" w:rsidRDefault="00423450" w:rsidP="00423450">
      <w:pPr>
        <w:jc w:val="center"/>
        <w:rPr>
          <w:sz w:val="22"/>
          <w:szCs w:val="22"/>
        </w:rPr>
      </w:pPr>
      <w:r>
        <w:rPr>
          <w:b/>
          <w:sz w:val="24"/>
          <w:szCs w:val="24"/>
        </w:rPr>
        <w:t>S11 Table</w:t>
      </w:r>
      <w:r w:rsidRPr="001B7604">
        <w:rPr>
          <w:b/>
          <w:sz w:val="24"/>
          <w:szCs w:val="24"/>
        </w:rPr>
        <w:t xml:space="preserve">. </w:t>
      </w:r>
      <w:r w:rsidRPr="00C6341A">
        <w:rPr>
          <w:b/>
          <w:sz w:val="24"/>
          <w:szCs w:val="24"/>
        </w:rPr>
        <w:t>Statistical analysis o</w:t>
      </w:r>
      <w:r w:rsidR="00A0563C">
        <w:rPr>
          <w:b/>
          <w:sz w:val="24"/>
          <w:szCs w:val="24"/>
        </w:rPr>
        <w:t>f lifespan data for Fig 7 and S9</w:t>
      </w:r>
      <w:bookmarkStart w:id="0" w:name="_GoBack"/>
      <w:bookmarkEnd w:id="0"/>
      <w:r w:rsidRPr="00C6341A">
        <w:rPr>
          <w:b/>
          <w:sz w:val="24"/>
          <w:szCs w:val="24"/>
        </w:rPr>
        <w:t xml:space="preserve"> Fig</w:t>
      </w:r>
    </w:p>
    <w:p w14:paraId="0C8D6DE4" w14:textId="77777777" w:rsidR="00423450" w:rsidRPr="00C152EF" w:rsidRDefault="00423450" w:rsidP="00423450">
      <w:pPr>
        <w:jc w:val="center"/>
        <w:rPr>
          <w:sz w:val="22"/>
          <w:szCs w:val="22"/>
        </w:rPr>
      </w:pPr>
    </w:p>
    <w:tbl>
      <w:tblPr>
        <w:tblW w:w="9119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399"/>
        <w:gridCol w:w="770"/>
        <w:gridCol w:w="900"/>
        <w:gridCol w:w="1350"/>
        <w:gridCol w:w="1260"/>
        <w:gridCol w:w="1440"/>
      </w:tblGrid>
      <w:tr w:rsidR="00423450" w:rsidRPr="00B455E7" w14:paraId="47EE2DBB" w14:textId="77777777" w:rsidTr="008557DF">
        <w:tc>
          <w:tcPr>
            <w:tcW w:w="339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D7E33" w14:textId="77777777" w:rsidR="00423450" w:rsidRPr="00B455E7" w:rsidRDefault="00423450" w:rsidP="008557DF">
            <w:pPr>
              <w:jc w:val="center"/>
              <w:rPr>
                <w:b/>
                <w:sz w:val="18"/>
                <w:szCs w:val="18"/>
              </w:rPr>
            </w:pPr>
            <w:r w:rsidRPr="00B455E7">
              <w:rPr>
                <w:b/>
                <w:sz w:val="18"/>
                <w:szCs w:val="18"/>
              </w:rPr>
              <w:t>Genotype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F311D" w14:textId="77777777" w:rsidR="00423450" w:rsidRPr="00B455E7" w:rsidRDefault="00423450" w:rsidP="008557DF">
            <w:pPr>
              <w:jc w:val="center"/>
              <w:rPr>
                <w:b/>
                <w:sz w:val="18"/>
                <w:szCs w:val="18"/>
              </w:rPr>
            </w:pPr>
            <w:r w:rsidRPr="00B455E7">
              <w:rPr>
                <w:b/>
                <w:sz w:val="18"/>
                <w:szCs w:val="18"/>
              </w:rPr>
              <w:t>Lifespan (days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BDD0E" w14:textId="77777777" w:rsidR="00423450" w:rsidRPr="00B455E7" w:rsidRDefault="00423450" w:rsidP="008557DF">
            <w:pPr>
              <w:jc w:val="center"/>
              <w:rPr>
                <w:b/>
                <w:sz w:val="18"/>
                <w:szCs w:val="18"/>
              </w:rPr>
            </w:pPr>
            <w:r w:rsidRPr="00B455E7">
              <w:rPr>
                <w:b/>
                <w:sz w:val="18"/>
                <w:szCs w:val="18"/>
              </w:rPr>
              <w:t>% of</w:t>
            </w:r>
          </w:p>
          <w:p w14:paraId="53CC52C7" w14:textId="77777777" w:rsidR="00423450" w:rsidRPr="00B455E7" w:rsidRDefault="00423450" w:rsidP="008557DF">
            <w:pPr>
              <w:jc w:val="center"/>
              <w:rPr>
                <w:b/>
                <w:sz w:val="18"/>
                <w:szCs w:val="18"/>
              </w:rPr>
            </w:pPr>
            <w:r w:rsidRPr="00B455E7">
              <w:rPr>
                <w:b/>
                <w:sz w:val="18"/>
                <w:szCs w:val="18"/>
              </w:rPr>
              <w:t xml:space="preserve">control </w:t>
            </w:r>
            <w:r w:rsidRPr="00B455E7">
              <w:rPr>
                <w:b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07D53" w14:textId="77777777" w:rsidR="00423450" w:rsidRDefault="00423450" w:rsidP="008557DF">
            <w:pPr>
              <w:jc w:val="center"/>
              <w:rPr>
                <w:b/>
                <w:i/>
                <w:sz w:val="18"/>
                <w:szCs w:val="18"/>
                <w:vertAlign w:val="superscript"/>
              </w:rPr>
            </w:pPr>
            <w:r w:rsidRPr="00B455E7">
              <w:rPr>
                <w:b/>
                <w:sz w:val="18"/>
                <w:szCs w:val="18"/>
              </w:rPr>
              <w:t>n</w:t>
            </w:r>
            <w:r w:rsidRPr="00B455E7">
              <w:rPr>
                <w:b/>
                <w:sz w:val="18"/>
                <w:szCs w:val="18"/>
                <w:vertAlign w:val="superscript"/>
              </w:rPr>
              <w:t xml:space="preserve"> </w:t>
            </w:r>
            <w:r w:rsidRPr="00B455E7">
              <w:rPr>
                <w:b/>
                <w:i/>
                <w:sz w:val="18"/>
                <w:szCs w:val="18"/>
                <w:vertAlign w:val="superscript"/>
              </w:rPr>
              <w:t>d</w:t>
            </w:r>
          </w:p>
          <w:p w14:paraId="2224BB9C" w14:textId="77777777" w:rsidR="00423450" w:rsidRPr="00B455E7" w:rsidRDefault="00423450" w:rsidP="008557DF">
            <w:pPr>
              <w:jc w:val="center"/>
              <w:rPr>
                <w:b/>
                <w:sz w:val="18"/>
                <w:szCs w:val="18"/>
              </w:rPr>
            </w:pPr>
            <w:r w:rsidRPr="00145742">
              <w:rPr>
                <w:b/>
              </w:rPr>
              <w:t>(censored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E1D12" w14:textId="77777777" w:rsidR="00423450" w:rsidRPr="00B455E7" w:rsidRDefault="00423450" w:rsidP="008557DF">
            <w:pPr>
              <w:jc w:val="center"/>
              <w:rPr>
                <w:b/>
                <w:sz w:val="18"/>
                <w:szCs w:val="18"/>
              </w:rPr>
            </w:pPr>
            <w:r w:rsidRPr="00B455E7">
              <w:rPr>
                <w:b/>
                <w:i/>
                <w:sz w:val="18"/>
                <w:szCs w:val="18"/>
              </w:rPr>
              <w:t>p</w:t>
            </w:r>
            <w:r w:rsidRPr="00B455E7">
              <w:rPr>
                <w:b/>
                <w:sz w:val="18"/>
                <w:szCs w:val="18"/>
                <w:vertAlign w:val="superscript"/>
              </w:rPr>
              <w:t xml:space="preserve"> </w:t>
            </w:r>
            <w:r w:rsidRPr="00B455E7">
              <w:rPr>
                <w:b/>
                <w:i/>
                <w:sz w:val="18"/>
                <w:szCs w:val="18"/>
                <w:vertAlign w:val="superscript"/>
              </w:rPr>
              <w:t>e</w:t>
            </w:r>
          </w:p>
        </w:tc>
      </w:tr>
      <w:tr w:rsidR="00423450" w:rsidRPr="00B455E7" w14:paraId="40C3CC94" w14:textId="77777777" w:rsidTr="008557DF">
        <w:tc>
          <w:tcPr>
            <w:tcW w:w="339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75D31E2" w14:textId="77777777" w:rsidR="00423450" w:rsidRPr="00B455E7" w:rsidRDefault="00423450" w:rsidP="008557DF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14:paraId="6D4F617F" w14:textId="77777777" w:rsidR="00423450" w:rsidRPr="00B455E7" w:rsidRDefault="00423450" w:rsidP="008557DF">
            <w:pPr>
              <w:jc w:val="center"/>
              <w:rPr>
                <w:b/>
                <w:sz w:val="18"/>
                <w:szCs w:val="18"/>
              </w:rPr>
            </w:pPr>
            <w:r w:rsidRPr="00B455E7">
              <w:rPr>
                <w:b/>
                <w:sz w:val="18"/>
                <w:szCs w:val="18"/>
              </w:rPr>
              <w:t xml:space="preserve">median </w:t>
            </w:r>
            <w:r w:rsidRPr="00B455E7">
              <w:rPr>
                <w:b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95C4065" w14:textId="77777777" w:rsidR="00423450" w:rsidRPr="00B455E7" w:rsidRDefault="00423450" w:rsidP="008557DF">
            <w:pPr>
              <w:jc w:val="center"/>
              <w:rPr>
                <w:b/>
                <w:sz w:val="18"/>
                <w:szCs w:val="18"/>
              </w:rPr>
            </w:pPr>
            <w:r w:rsidRPr="00B455E7">
              <w:rPr>
                <w:b/>
                <w:sz w:val="18"/>
                <w:szCs w:val="18"/>
              </w:rPr>
              <w:t xml:space="preserve">max </w:t>
            </w:r>
            <w:r w:rsidRPr="00B455E7">
              <w:rPr>
                <w:b/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31F34E4" w14:textId="77777777" w:rsidR="00423450" w:rsidRPr="00B455E7" w:rsidRDefault="00423450" w:rsidP="008557DF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F3CCC45" w14:textId="77777777" w:rsidR="00423450" w:rsidRPr="00B455E7" w:rsidRDefault="00423450" w:rsidP="008557DF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A754ACF" w14:textId="77777777" w:rsidR="00423450" w:rsidRPr="00B455E7" w:rsidRDefault="00423450" w:rsidP="008557DF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423450" w:rsidRPr="00B455E7" w14:paraId="12AF755C" w14:textId="77777777" w:rsidTr="008557DF">
        <w:trPr>
          <w:trHeight w:val="2213"/>
        </w:trPr>
        <w:tc>
          <w:tcPr>
            <w:tcW w:w="3399" w:type="dxa"/>
          </w:tcPr>
          <w:p w14:paraId="328C1A64" w14:textId="77777777" w:rsidR="00423450" w:rsidRPr="00B455E7" w:rsidRDefault="00423450" w:rsidP="008557DF">
            <w:pPr>
              <w:rPr>
                <w:i/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N2</w:t>
            </w:r>
            <w:r w:rsidRPr="00B455E7">
              <w:rPr>
                <w:i/>
                <w:sz w:val="18"/>
                <w:szCs w:val="18"/>
              </w:rPr>
              <w:t xml:space="preserve"> + </w:t>
            </w:r>
            <w:r w:rsidRPr="00B455E7">
              <w:rPr>
                <w:sz w:val="18"/>
                <w:szCs w:val="18"/>
              </w:rPr>
              <w:t>AL</w:t>
            </w:r>
          </w:p>
          <w:p w14:paraId="43DD32E3" w14:textId="77777777" w:rsidR="00423450" w:rsidRPr="00B455E7" w:rsidRDefault="00423450" w:rsidP="008557DF">
            <w:pPr>
              <w:rPr>
                <w:i/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N2</w:t>
            </w:r>
            <w:r w:rsidRPr="00B455E7">
              <w:rPr>
                <w:i/>
                <w:sz w:val="18"/>
                <w:szCs w:val="18"/>
              </w:rPr>
              <w:t xml:space="preserve"> + </w:t>
            </w:r>
            <w:r w:rsidRPr="00B455E7">
              <w:rPr>
                <w:sz w:val="18"/>
                <w:szCs w:val="18"/>
              </w:rPr>
              <w:t>DR</w:t>
            </w:r>
          </w:p>
          <w:p w14:paraId="17F61006" w14:textId="77777777" w:rsidR="00423450" w:rsidRPr="00B455E7" w:rsidRDefault="00423450" w:rsidP="008557DF">
            <w:pPr>
              <w:tabs>
                <w:tab w:val="left" w:pos="970"/>
              </w:tabs>
              <w:rPr>
                <w:i/>
                <w:sz w:val="18"/>
                <w:szCs w:val="18"/>
              </w:rPr>
            </w:pPr>
            <w:r w:rsidRPr="00B455E7">
              <w:rPr>
                <w:i/>
                <w:sz w:val="18"/>
                <w:szCs w:val="18"/>
              </w:rPr>
              <w:t xml:space="preserve">unc-64 + </w:t>
            </w:r>
            <w:r w:rsidRPr="00B455E7">
              <w:rPr>
                <w:sz w:val="18"/>
                <w:szCs w:val="18"/>
              </w:rPr>
              <w:t>AL</w:t>
            </w:r>
          </w:p>
          <w:p w14:paraId="55D17CB0" w14:textId="77777777" w:rsidR="00423450" w:rsidRPr="00B455E7" w:rsidRDefault="00423450" w:rsidP="008557DF">
            <w:pPr>
              <w:tabs>
                <w:tab w:val="left" w:pos="970"/>
              </w:tabs>
              <w:rPr>
                <w:sz w:val="18"/>
                <w:szCs w:val="18"/>
              </w:rPr>
            </w:pPr>
            <w:r w:rsidRPr="00B455E7">
              <w:rPr>
                <w:i/>
                <w:sz w:val="18"/>
                <w:szCs w:val="18"/>
              </w:rPr>
              <w:t xml:space="preserve">unc-64 + </w:t>
            </w:r>
            <w:r w:rsidRPr="00B455E7">
              <w:rPr>
                <w:sz w:val="18"/>
                <w:szCs w:val="18"/>
              </w:rPr>
              <w:t>DR</w:t>
            </w:r>
          </w:p>
          <w:p w14:paraId="60A942DA" w14:textId="77777777" w:rsidR="00423450" w:rsidRPr="00B455E7" w:rsidRDefault="00423450" w:rsidP="008557DF">
            <w:pPr>
              <w:tabs>
                <w:tab w:val="left" w:pos="970"/>
              </w:tabs>
              <w:rPr>
                <w:sz w:val="18"/>
                <w:szCs w:val="18"/>
              </w:rPr>
            </w:pPr>
            <w:r w:rsidRPr="00B455E7">
              <w:rPr>
                <w:i/>
                <w:sz w:val="18"/>
                <w:szCs w:val="18"/>
              </w:rPr>
              <w:t>unc-</w:t>
            </w:r>
            <w:proofErr w:type="gramStart"/>
            <w:r w:rsidRPr="00B455E7">
              <w:rPr>
                <w:i/>
                <w:sz w:val="18"/>
                <w:szCs w:val="18"/>
              </w:rPr>
              <w:t>64;atg</w:t>
            </w:r>
            <w:proofErr w:type="gramEnd"/>
            <w:r w:rsidRPr="00B455E7">
              <w:rPr>
                <w:i/>
                <w:sz w:val="18"/>
                <w:szCs w:val="18"/>
              </w:rPr>
              <w:t xml:space="preserve">-18 + </w:t>
            </w:r>
            <w:r w:rsidRPr="00B455E7">
              <w:rPr>
                <w:sz w:val="18"/>
                <w:szCs w:val="18"/>
              </w:rPr>
              <w:t>AL</w:t>
            </w:r>
          </w:p>
          <w:p w14:paraId="58769A02" w14:textId="77777777" w:rsidR="00423450" w:rsidRPr="00B455E7" w:rsidRDefault="00423450" w:rsidP="008557DF">
            <w:pPr>
              <w:tabs>
                <w:tab w:val="left" w:pos="970"/>
              </w:tabs>
              <w:rPr>
                <w:sz w:val="18"/>
                <w:szCs w:val="18"/>
              </w:rPr>
            </w:pPr>
            <w:r w:rsidRPr="00B455E7">
              <w:rPr>
                <w:i/>
                <w:sz w:val="18"/>
                <w:szCs w:val="18"/>
              </w:rPr>
              <w:t>unc-</w:t>
            </w:r>
            <w:proofErr w:type="gramStart"/>
            <w:r w:rsidRPr="00B455E7">
              <w:rPr>
                <w:i/>
                <w:sz w:val="18"/>
                <w:szCs w:val="18"/>
              </w:rPr>
              <w:t>64;atg</w:t>
            </w:r>
            <w:proofErr w:type="gramEnd"/>
            <w:r w:rsidRPr="00B455E7">
              <w:rPr>
                <w:i/>
                <w:sz w:val="18"/>
                <w:szCs w:val="18"/>
              </w:rPr>
              <w:t xml:space="preserve">-18 + </w:t>
            </w:r>
            <w:r w:rsidRPr="00B455E7">
              <w:rPr>
                <w:sz w:val="18"/>
                <w:szCs w:val="18"/>
              </w:rPr>
              <w:t>DR</w:t>
            </w:r>
          </w:p>
          <w:p w14:paraId="58FF1F62" w14:textId="77777777" w:rsidR="00423450" w:rsidRPr="00B455E7" w:rsidRDefault="00423450" w:rsidP="008557DF">
            <w:pPr>
              <w:rPr>
                <w:i/>
                <w:sz w:val="18"/>
                <w:szCs w:val="18"/>
              </w:rPr>
            </w:pPr>
            <w:r w:rsidRPr="00B455E7">
              <w:rPr>
                <w:i/>
                <w:sz w:val="18"/>
                <w:szCs w:val="18"/>
              </w:rPr>
              <w:t>unc-</w:t>
            </w:r>
            <w:proofErr w:type="gramStart"/>
            <w:r w:rsidRPr="00B455E7">
              <w:rPr>
                <w:i/>
                <w:sz w:val="18"/>
                <w:szCs w:val="18"/>
              </w:rPr>
              <w:t>64;atg</w:t>
            </w:r>
            <w:proofErr w:type="gramEnd"/>
            <w:r w:rsidRPr="00B455E7">
              <w:rPr>
                <w:i/>
                <w:sz w:val="18"/>
                <w:szCs w:val="18"/>
              </w:rPr>
              <w:t xml:space="preserve">-18;Ex[Punc-119::atg-18] + </w:t>
            </w:r>
            <w:r w:rsidRPr="00B455E7">
              <w:rPr>
                <w:sz w:val="18"/>
                <w:szCs w:val="18"/>
              </w:rPr>
              <w:t>AL</w:t>
            </w:r>
          </w:p>
          <w:p w14:paraId="4E63D894" w14:textId="77777777" w:rsidR="00423450" w:rsidRPr="00B455E7" w:rsidRDefault="00423450" w:rsidP="008557DF">
            <w:pPr>
              <w:rPr>
                <w:i/>
                <w:sz w:val="18"/>
                <w:szCs w:val="18"/>
              </w:rPr>
            </w:pPr>
            <w:r w:rsidRPr="00B455E7">
              <w:rPr>
                <w:i/>
                <w:sz w:val="18"/>
                <w:szCs w:val="18"/>
              </w:rPr>
              <w:t>unc-</w:t>
            </w:r>
            <w:proofErr w:type="gramStart"/>
            <w:r w:rsidRPr="00B455E7">
              <w:rPr>
                <w:i/>
                <w:sz w:val="18"/>
                <w:szCs w:val="18"/>
              </w:rPr>
              <w:t>64;atg</w:t>
            </w:r>
            <w:proofErr w:type="gramEnd"/>
            <w:r w:rsidRPr="00B455E7">
              <w:rPr>
                <w:i/>
                <w:sz w:val="18"/>
                <w:szCs w:val="18"/>
              </w:rPr>
              <w:t xml:space="preserve">-18;Ex[Punc-119::atg-18] + </w:t>
            </w:r>
            <w:r w:rsidRPr="00B455E7">
              <w:rPr>
                <w:sz w:val="18"/>
                <w:szCs w:val="18"/>
              </w:rPr>
              <w:t>DR</w:t>
            </w:r>
          </w:p>
          <w:p w14:paraId="677887C5" w14:textId="77777777" w:rsidR="00423450" w:rsidRPr="00B455E7" w:rsidRDefault="00423450" w:rsidP="008557DF">
            <w:pPr>
              <w:rPr>
                <w:i/>
                <w:sz w:val="18"/>
                <w:szCs w:val="18"/>
              </w:rPr>
            </w:pPr>
            <w:r w:rsidRPr="00B455E7">
              <w:rPr>
                <w:i/>
                <w:sz w:val="18"/>
                <w:szCs w:val="18"/>
              </w:rPr>
              <w:t>unc-</w:t>
            </w:r>
            <w:proofErr w:type="gramStart"/>
            <w:r w:rsidRPr="00B455E7">
              <w:rPr>
                <w:i/>
                <w:sz w:val="18"/>
                <w:szCs w:val="18"/>
              </w:rPr>
              <w:t>64;atg</w:t>
            </w:r>
            <w:proofErr w:type="gramEnd"/>
            <w:r w:rsidRPr="00B455E7">
              <w:rPr>
                <w:i/>
                <w:sz w:val="18"/>
                <w:szCs w:val="18"/>
              </w:rPr>
              <w:t xml:space="preserve">-18;Ex[Pges-1::atg-18] + </w:t>
            </w:r>
            <w:r w:rsidRPr="00B455E7">
              <w:rPr>
                <w:sz w:val="18"/>
                <w:szCs w:val="18"/>
              </w:rPr>
              <w:t>AL</w:t>
            </w:r>
          </w:p>
          <w:p w14:paraId="15FD80E3" w14:textId="77777777" w:rsidR="00423450" w:rsidRPr="00B455E7" w:rsidRDefault="00423450" w:rsidP="008557DF">
            <w:pPr>
              <w:rPr>
                <w:i/>
                <w:sz w:val="18"/>
                <w:szCs w:val="18"/>
              </w:rPr>
            </w:pPr>
            <w:r w:rsidRPr="00B455E7">
              <w:rPr>
                <w:i/>
                <w:sz w:val="18"/>
                <w:szCs w:val="18"/>
              </w:rPr>
              <w:t>unc-</w:t>
            </w:r>
            <w:proofErr w:type="gramStart"/>
            <w:r w:rsidRPr="00B455E7">
              <w:rPr>
                <w:i/>
                <w:sz w:val="18"/>
                <w:szCs w:val="18"/>
              </w:rPr>
              <w:t>64;atg</w:t>
            </w:r>
            <w:proofErr w:type="gramEnd"/>
            <w:r w:rsidRPr="00B455E7">
              <w:rPr>
                <w:i/>
                <w:sz w:val="18"/>
                <w:szCs w:val="18"/>
              </w:rPr>
              <w:t xml:space="preserve">-18;Ex[Pges-1::atg-18] + </w:t>
            </w:r>
            <w:r w:rsidRPr="00B455E7">
              <w:rPr>
                <w:sz w:val="18"/>
                <w:szCs w:val="18"/>
              </w:rPr>
              <w:t>DR</w:t>
            </w:r>
          </w:p>
          <w:p w14:paraId="394642A8" w14:textId="77777777" w:rsidR="00423450" w:rsidRPr="00B455E7" w:rsidRDefault="00423450" w:rsidP="008557DF">
            <w:pPr>
              <w:rPr>
                <w:i/>
                <w:sz w:val="18"/>
                <w:szCs w:val="18"/>
              </w:rPr>
            </w:pPr>
            <w:r w:rsidRPr="00B455E7">
              <w:rPr>
                <w:i/>
                <w:sz w:val="18"/>
                <w:szCs w:val="18"/>
              </w:rPr>
              <w:t xml:space="preserve">unc-31 + </w:t>
            </w:r>
            <w:r w:rsidRPr="00B455E7">
              <w:rPr>
                <w:sz w:val="18"/>
                <w:szCs w:val="18"/>
              </w:rPr>
              <w:t>AL</w:t>
            </w:r>
          </w:p>
          <w:p w14:paraId="5777F7BA" w14:textId="77777777" w:rsidR="00423450" w:rsidRPr="00B455E7" w:rsidRDefault="00423450" w:rsidP="008557DF">
            <w:pPr>
              <w:rPr>
                <w:i/>
                <w:sz w:val="18"/>
                <w:szCs w:val="18"/>
              </w:rPr>
            </w:pPr>
            <w:r w:rsidRPr="00B455E7">
              <w:rPr>
                <w:i/>
                <w:sz w:val="18"/>
                <w:szCs w:val="18"/>
              </w:rPr>
              <w:t xml:space="preserve">unc-31 + </w:t>
            </w:r>
            <w:r w:rsidRPr="00B455E7">
              <w:rPr>
                <w:sz w:val="18"/>
                <w:szCs w:val="18"/>
              </w:rPr>
              <w:t>DR</w:t>
            </w:r>
          </w:p>
        </w:tc>
        <w:tc>
          <w:tcPr>
            <w:tcW w:w="770" w:type="dxa"/>
          </w:tcPr>
          <w:p w14:paraId="30678C76" w14:textId="77777777" w:rsidR="00423450" w:rsidRPr="00B455E7" w:rsidRDefault="00423450" w:rsidP="008557DF">
            <w:pPr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24,18</w:t>
            </w:r>
          </w:p>
          <w:p w14:paraId="0F84684E" w14:textId="77777777" w:rsidR="00423450" w:rsidRPr="00B455E7" w:rsidRDefault="00423450" w:rsidP="008557DF">
            <w:pPr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27,23</w:t>
            </w:r>
          </w:p>
          <w:p w14:paraId="65A23F37" w14:textId="77777777" w:rsidR="00423450" w:rsidRPr="00B455E7" w:rsidRDefault="00423450" w:rsidP="008557DF">
            <w:pPr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25,23</w:t>
            </w:r>
          </w:p>
          <w:p w14:paraId="1C601ABE" w14:textId="77777777" w:rsidR="00423450" w:rsidRPr="00B455E7" w:rsidRDefault="00423450" w:rsidP="008557DF">
            <w:pPr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30,25</w:t>
            </w:r>
          </w:p>
          <w:p w14:paraId="2DEEA4DF" w14:textId="77777777" w:rsidR="00423450" w:rsidRPr="00B455E7" w:rsidRDefault="00423450" w:rsidP="008557DF">
            <w:pPr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15,18</w:t>
            </w:r>
          </w:p>
          <w:p w14:paraId="3737BB2E" w14:textId="77777777" w:rsidR="00423450" w:rsidRPr="00B455E7" w:rsidRDefault="00423450" w:rsidP="008557DF">
            <w:pPr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15,18</w:t>
            </w:r>
          </w:p>
          <w:p w14:paraId="7014A814" w14:textId="77777777" w:rsidR="00423450" w:rsidRPr="00B455E7" w:rsidRDefault="00423450" w:rsidP="008557DF">
            <w:pPr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25,24</w:t>
            </w:r>
          </w:p>
          <w:p w14:paraId="6380F555" w14:textId="77777777" w:rsidR="00423450" w:rsidRPr="00B455E7" w:rsidRDefault="00423450" w:rsidP="008557DF">
            <w:pPr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30,29</w:t>
            </w:r>
          </w:p>
          <w:p w14:paraId="6550B7A3" w14:textId="77777777" w:rsidR="00423450" w:rsidRPr="00B455E7" w:rsidRDefault="00423450" w:rsidP="008557DF">
            <w:pPr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22,21</w:t>
            </w:r>
          </w:p>
          <w:p w14:paraId="64A1C86C" w14:textId="77777777" w:rsidR="00423450" w:rsidRPr="00B455E7" w:rsidRDefault="00423450" w:rsidP="008557DF">
            <w:pPr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28,23</w:t>
            </w:r>
          </w:p>
          <w:p w14:paraId="2D92B9C4" w14:textId="77777777" w:rsidR="00423450" w:rsidRPr="00B455E7" w:rsidRDefault="00423450" w:rsidP="008557DF">
            <w:pPr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28,20</w:t>
            </w:r>
          </w:p>
          <w:p w14:paraId="70ED6892" w14:textId="77777777" w:rsidR="00423450" w:rsidRPr="00B455E7" w:rsidRDefault="00423450" w:rsidP="008557DF">
            <w:pPr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 xml:space="preserve">28,27 </w:t>
            </w:r>
          </w:p>
        </w:tc>
        <w:tc>
          <w:tcPr>
            <w:tcW w:w="900" w:type="dxa"/>
          </w:tcPr>
          <w:p w14:paraId="5ED1971B" w14:textId="77777777" w:rsidR="00423450" w:rsidRPr="00B455E7" w:rsidRDefault="00423450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34,27</w:t>
            </w:r>
          </w:p>
          <w:p w14:paraId="299EE092" w14:textId="77777777" w:rsidR="00423450" w:rsidRPr="00B455E7" w:rsidRDefault="00423450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41,33</w:t>
            </w:r>
          </w:p>
          <w:p w14:paraId="4F19FAE2" w14:textId="77777777" w:rsidR="00423450" w:rsidRPr="00B455E7" w:rsidRDefault="00423450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37,33</w:t>
            </w:r>
          </w:p>
          <w:p w14:paraId="32BA92A2" w14:textId="77777777" w:rsidR="00423450" w:rsidRPr="00B455E7" w:rsidRDefault="00423450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41,34</w:t>
            </w:r>
          </w:p>
          <w:p w14:paraId="3A982539" w14:textId="77777777" w:rsidR="00423450" w:rsidRPr="00B455E7" w:rsidRDefault="00423450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22,23,</w:t>
            </w:r>
          </w:p>
          <w:p w14:paraId="79D8C369" w14:textId="77777777" w:rsidR="00423450" w:rsidRPr="00B455E7" w:rsidRDefault="00423450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22,24</w:t>
            </w:r>
          </w:p>
          <w:p w14:paraId="0BCD8CD5" w14:textId="77777777" w:rsidR="00423450" w:rsidRPr="00B455E7" w:rsidRDefault="00423450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38,36</w:t>
            </w:r>
          </w:p>
          <w:p w14:paraId="67A07A41" w14:textId="77777777" w:rsidR="00423450" w:rsidRPr="00B455E7" w:rsidRDefault="00423450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51,38</w:t>
            </w:r>
          </w:p>
          <w:p w14:paraId="127EF645" w14:textId="77777777" w:rsidR="00423450" w:rsidRPr="00B455E7" w:rsidRDefault="00423450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32,29</w:t>
            </w:r>
          </w:p>
          <w:p w14:paraId="2BBA62B3" w14:textId="77777777" w:rsidR="00423450" w:rsidRPr="00B455E7" w:rsidRDefault="00423450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34,32</w:t>
            </w:r>
          </w:p>
          <w:p w14:paraId="28693842" w14:textId="77777777" w:rsidR="00423450" w:rsidRPr="00B455E7" w:rsidRDefault="00423450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39,32</w:t>
            </w:r>
          </w:p>
          <w:p w14:paraId="679FFD89" w14:textId="77777777" w:rsidR="00423450" w:rsidRPr="00B455E7" w:rsidRDefault="00423450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43,33</w:t>
            </w:r>
          </w:p>
        </w:tc>
        <w:tc>
          <w:tcPr>
            <w:tcW w:w="1350" w:type="dxa"/>
          </w:tcPr>
          <w:p w14:paraId="7FCE6E7F" w14:textId="77777777" w:rsidR="00423450" w:rsidRPr="00B455E7" w:rsidRDefault="00423450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/</w:t>
            </w:r>
          </w:p>
          <w:p w14:paraId="2D71F666" w14:textId="77777777" w:rsidR="00423450" w:rsidRPr="00B455E7" w:rsidRDefault="00423450" w:rsidP="008557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%</w:t>
            </w:r>
            <w:r w:rsidRPr="00B455E7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128</w:t>
            </w:r>
            <w:r w:rsidRPr="00B455E7">
              <w:rPr>
                <w:sz w:val="18"/>
                <w:szCs w:val="18"/>
              </w:rPr>
              <w:t>%</w:t>
            </w:r>
          </w:p>
          <w:p w14:paraId="08066F11" w14:textId="77777777" w:rsidR="00423450" w:rsidRPr="00B455E7" w:rsidRDefault="00423450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/</w:t>
            </w:r>
          </w:p>
          <w:p w14:paraId="79DF81A4" w14:textId="77777777" w:rsidR="00423450" w:rsidRDefault="00423450" w:rsidP="008557DF">
            <w:pPr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  <w:r w:rsidRPr="00B455E7">
              <w:rPr>
                <w:sz w:val="18"/>
                <w:szCs w:val="18"/>
              </w:rPr>
              <w:t>%,</w:t>
            </w:r>
            <w:r>
              <w:rPr>
                <w:sz w:val="18"/>
                <w:szCs w:val="18"/>
              </w:rPr>
              <w:t>109%</w:t>
            </w:r>
          </w:p>
          <w:p w14:paraId="0E7D5FB3" w14:textId="77777777" w:rsidR="00423450" w:rsidRDefault="00423450" w:rsidP="008557DF">
            <w:pPr>
              <w:ind w:firstLine="180"/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/</w:t>
            </w:r>
          </w:p>
          <w:p w14:paraId="7ACD17E3" w14:textId="77777777" w:rsidR="00423450" w:rsidRDefault="00423450" w:rsidP="008557DF">
            <w:pPr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,100%</w:t>
            </w:r>
          </w:p>
          <w:p w14:paraId="291A52B5" w14:textId="77777777" w:rsidR="00423450" w:rsidRDefault="00423450" w:rsidP="008557DF">
            <w:pPr>
              <w:ind w:firstLine="180"/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/</w:t>
            </w:r>
          </w:p>
          <w:p w14:paraId="71E3AB50" w14:textId="77777777" w:rsidR="00423450" w:rsidRDefault="00423450" w:rsidP="008557DF">
            <w:pPr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%,121%</w:t>
            </w:r>
          </w:p>
          <w:p w14:paraId="463019CB" w14:textId="77777777" w:rsidR="00423450" w:rsidRDefault="00423450" w:rsidP="008557DF">
            <w:pPr>
              <w:ind w:firstLine="180"/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/</w:t>
            </w:r>
          </w:p>
          <w:p w14:paraId="3E5A52CB" w14:textId="77777777" w:rsidR="00423450" w:rsidRDefault="00423450" w:rsidP="008557DF">
            <w:pPr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%,110%</w:t>
            </w:r>
          </w:p>
          <w:p w14:paraId="2A270B9E" w14:textId="77777777" w:rsidR="00423450" w:rsidRDefault="00423450" w:rsidP="008557DF">
            <w:pPr>
              <w:ind w:firstLine="180"/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/</w:t>
            </w:r>
          </w:p>
          <w:p w14:paraId="36F56605" w14:textId="77777777" w:rsidR="00423450" w:rsidRPr="00B455E7" w:rsidRDefault="00423450" w:rsidP="008557DF">
            <w:pPr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,135%</w:t>
            </w:r>
          </w:p>
        </w:tc>
        <w:tc>
          <w:tcPr>
            <w:tcW w:w="1260" w:type="dxa"/>
          </w:tcPr>
          <w:p w14:paraId="7F579B70" w14:textId="77777777" w:rsidR="00423450" w:rsidRPr="00B455E7" w:rsidRDefault="00423450" w:rsidP="008557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Pr="00B455E7">
              <w:rPr>
                <w:sz w:val="18"/>
                <w:szCs w:val="18"/>
              </w:rPr>
              <w:t>118(3),78(11)</w:t>
            </w:r>
          </w:p>
          <w:p w14:paraId="5EF31EC8" w14:textId="77777777" w:rsidR="00423450" w:rsidRPr="00B455E7" w:rsidRDefault="00423450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100(30),95(11)</w:t>
            </w:r>
          </w:p>
          <w:p w14:paraId="2FF0CBAE" w14:textId="77777777" w:rsidR="00423450" w:rsidRPr="00B455E7" w:rsidRDefault="00423450" w:rsidP="008557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Pr="00B455E7">
              <w:rPr>
                <w:sz w:val="18"/>
                <w:szCs w:val="18"/>
              </w:rPr>
              <w:t>111(7),91(24)</w:t>
            </w:r>
          </w:p>
          <w:p w14:paraId="43C290B4" w14:textId="77777777" w:rsidR="00423450" w:rsidRPr="00B455E7" w:rsidRDefault="00423450" w:rsidP="008557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Pr="00B455E7">
              <w:rPr>
                <w:sz w:val="18"/>
                <w:szCs w:val="18"/>
              </w:rPr>
              <w:t>117(8),102(8)</w:t>
            </w:r>
          </w:p>
          <w:p w14:paraId="1A360F9A" w14:textId="77777777" w:rsidR="00423450" w:rsidRPr="00B455E7" w:rsidRDefault="00423450" w:rsidP="008557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Pr="00B455E7">
              <w:rPr>
                <w:sz w:val="18"/>
                <w:szCs w:val="18"/>
              </w:rPr>
              <w:t>88(11),84(15)</w:t>
            </w:r>
          </w:p>
          <w:p w14:paraId="270141FE" w14:textId="77777777" w:rsidR="00423450" w:rsidRPr="00B455E7" w:rsidRDefault="00423450" w:rsidP="008557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Pr="00B455E7">
              <w:rPr>
                <w:sz w:val="18"/>
                <w:szCs w:val="18"/>
              </w:rPr>
              <w:t>95(9),104(10)</w:t>
            </w:r>
          </w:p>
          <w:p w14:paraId="764D65D7" w14:textId="77777777" w:rsidR="00423450" w:rsidRPr="00B455E7" w:rsidRDefault="00423450" w:rsidP="008557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Pr="00B455E7">
              <w:rPr>
                <w:sz w:val="18"/>
                <w:szCs w:val="18"/>
              </w:rPr>
              <w:t>135(14),118(3)</w:t>
            </w:r>
          </w:p>
          <w:p w14:paraId="1248EEA1" w14:textId="77777777" w:rsidR="00423450" w:rsidRPr="00B455E7" w:rsidRDefault="00423450" w:rsidP="008557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Pr="00B455E7">
              <w:rPr>
                <w:sz w:val="18"/>
                <w:szCs w:val="18"/>
              </w:rPr>
              <w:t>135(3),92(16)</w:t>
            </w:r>
          </w:p>
          <w:p w14:paraId="12F76458" w14:textId="77777777" w:rsidR="00423450" w:rsidRPr="00B455E7" w:rsidRDefault="00423450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125(16),93(13)</w:t>
            </w:r>
          </w:p>
          <w:p w14:paraId="37D12CE1" w14:textId="77777777" w:rsidR="00423450" w:rsidRPr="00B455E7" w:rsidRDefault="00423450" w:rsidP="008557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Pr="00B455E7">
              <w:rPr>
                <w:sz w:val="18"/>
                <w:szCs w:val="18"/>
              </w:rPr>
              <w:t>68(22),89(13)</w:t>
            </w:r>
          </w:p>
          <w:p w14:paraId="6EB39451" w14:textId="77777777" w:rsidR="00423450" w:rsidRPr="00B455E7" w:rsidRDefault="00423450" w:rsidP="008557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Pr="00B455E7">
              <w:rPr>
                <w:sz w:val="18"/>
                <w:szCs w:val="18"/>
              </w:rPr>
              <w:t>130(2),69(28)</w:t>
            </w:r>
          </w:p>
          <w:p w14:paraId="7A4DECCB" w14:textId="77777777" w:rsidR="00423450" w:rsidRPr="00B455E7" w:rsidRDefault="00423450" w:rsidP="008557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Pr="00B455E7">
              <w:rPr>
                <w:sz w:val="18"/>
                <w:szCs w:val="18"/>
              </w:rPr>
              <w:t>92(11),62(15)</w:t>
            </w:r>
          </w:p>
        </w:tc>
        <w:tc>
          <w:tcPr>
            <w:tcW w:w="1440" w:type="dxa"/>
          </w:tcPr>
          <w:p w14:paraId="1A82343D" w14:textId="77777777" w:rsidR="00423450" w:rsidRPr="00B455E7" w:rsidRDefault="00423450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/</w:t>
            </w:r>
          </w:p>
          <w:p w14:paraId="101AD1D1" w14:textId="77777777" w:rsidR="00423450" w:rsidRPr="00B455E7" w:rsidRDefault="00423450" w:rsidP="008557DF">
            <w:pPr>
              <w:jc w:val="center"/>
              <w:rPr>
                <w:i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 xml:space="preserve"> </w:t>
            </w:r>
            <w:r w:rsidRPr="00B455E7">
              <w:rPr>
                <w:sz w:val="18"/>
                <w:szCs w:val="18"/>
              </w:rPr>
              <w:t>&lt;</w:t>
            </w:r>
            <w:proofErr w:type="gramStart"/>
            <w:r w:rsidRPr="00B455E7">
              <w:rPr>
                <w:sz w:val="18"/>
                <w:szCs w:val="18"/>
              </w:rPr>
              <w:t>0.0001,&lt;</w:t>
            </w:r>
            <w:proofErr w:type="gramEnd"/>
            <w:r w:rsidRPr="00B455E7">
              <w:rPr>
                <w:sz w:val="18"/>
                <w:szCs w:val="18"/>
              </w:rPr>
              <w:t>0.0001</w:t>
            </w:r>
          </w:p>
          <w:p w14:paraId="6FF0079B" w14:textId="77777777" w:rsidR="00423450" w:rsidRPr="00B455E7" w:rsidRDefault="00423450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/</w:t>
            </w:r>
          </w:p>
          <w:p w14:paraId="6660A67D" w14:textId="77777777" w:rsidR="00423450" w:rsidRPr="00B455E7" w:rsidRDefault="00423450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&lt;0.0001,0.0006</w:t>
            </w:r>
          </w:p>
          <w:p w14:paraId="24DFF9E1" w14:textId="77777777" w:rsidR="00423450" w:rsidRPr="00B455E7" w:rsidRDefault="00423450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/</w:t>
            </w:r>
          </w:p>
          <w:p w14:paraId="3F81F8DE" w14:textId="77777777" w:rsidR="00423450" w:rsidRPr="00B455E7" w:rsidRDefault="00423450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0.075,0.6679</w:t>
            </w:r>
          </w:p>
          <w:p w14:paraId="7835251A" w14:textId="77777777" w:rsidR="00423450" w:rsidRPr="00B455E7" w:rsidRDefault="00423450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/</w:t>
            </w:r>
          </w:p>
          <w:p w14:paraId="29DD4916" w14:textId="77777777" w:rsidR="00423450" w:rsidRPr="00B455E7" w:rsidRDefault="00423450" w:rsidP="008557DF">
            <w:pPr>
              <w:jc w:val="center"/>
              <w:rPr>
                <w:i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 xml:space="preserve"> </w:t>
            </w:r>
            <w:r w:rsidRPr="00B455E7">
              <w:rPr>
                <w:sz w:val="18"/>
                <w:szCs w:val="18"/>
              </w:rPr>
              <w:t>&lt;</w:t>
            </w:r>
            <w:proofErr w:type="gramStart"/>
            <w:r w:rsidRPr="00B455E7">
              <w:rPr>
                <w:sz w:val="18"/>
                <w:szCs w:val="18"/>
              </w:rPr>
              <w:t>0.0001,&lt;</w:t>
            </w:r>
            <w:proofErr w:type="gramEnd"/>
            <w:r w:rsidRPr="00B455E7">
              <w:rPr>
                <w:sz w:val="18"/>
                <w:szCs w:val="18"/>
              </w:rPr>
              <w:t>0.0001</w:t>
            </w:r>
          </w:p>
          <w:p w14:paraId="2949A789" w14:textId="77777777" w:rsidR="00423450" w:rsidRPr="00B455E7" w:rsidRDefault="00423450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/</w:t>
            </w:r>
          </w:p>
          <w:p w14:paraId="09AD04BF" w14:textId="77777777" w:rsidR="00423450" w:rsidRPr="00B455E7" w:rsidRDefault="00423450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0.0013,0.0012</w:t>
            </w:r>
          </w:p>
          <w:p w14:paraId="4D9BBBEC" w14:textId="77777777" w:rsidR="00423450" w:rsidRPr="00B455E7" w:rsidRDefault="00423450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/</w:t>
            </w:r>
          </w:p>
          <w:p w14:paraId="6A8530D6" w14:textId="77777777" w:rsidR="00423450" w:rsidRPr="00B455E7" w:rsidRDefault="00423450" w:rsidP="008557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B455E7">
              <w:rPr>
                <w:sz w:val="18"/>
                <w:szCs w:val="18"/>
              </w:rPr>
              <w:t>0.0219, &lt;0.0001</w:t>
            </w:r>
          </w:p>
        </w:tc>
      </w:tr>
      <w:tr w:rsidR="00423450" w:rsidRPr="00B455E7" w14:paraId="7126CDBC" w14:textId="77777777" w:rsidTr="008557DF">
        <w:trPr>
          <w:trHeight w:val="1116"/>
        </w:trPr>
        <w:tc>
          <w:tcPr>
            <w:tcW w:w="3399" w:type="dxa"/>
            <w:tcBorders>
              <w:bottom w:val="single" w:sz="4" w:space="0" w:color="auto"/>
            </w:tcBorders>
          </w:tcPr>
          <w:p w14:paraId="7036084F" w14:textId="77777777" w:rsidR="00423450" w:rsidRPr="00B455E7" w:rsidRDefault="00423450" w:rsidP="008557DF">
            <w:pPr>
              <w:rPr>
                <w:i/>
                <w:sz w:val="18"/>
                <w:szCs w:val="18"/>
              </w:rPr>
            </w:pPr>
            <w:r w:rsidRPr="00B455E7">
              <w:rPr>
                <w:i/>
                <w:sz w:val="18"/>
                <w:szCs w:val="18"/>
              </w:rPr>
              <w:t>unc-</w:t>
            </w:r>
            <w:proofErr w:type="gramStart"/>
            <w:r w:rsidRPr="00B455E7">
              <w:rPr>
                <w:i/>
                <w:sz w:val="18"/>
                <w:szCs w:val="18"/>
              </w:rPr>
              <w:t>31;atg</w:t>
            </w:r>
            <w:proofErr w:type="gramEnd"/>
            <w:r w:rsidRPr="00B455E7">
              <w:rPr>
                <w:i/>
                <w:sz w:val="18"/>
                <w:szCs w:val="18"/>
              </w:rPr>
              <w:t xml:space="preserve">-18+ </w:t>
            </w:r>
            <w:r w:rsidRPr="00B455E7">
              <w:rPr>
                <w:sz w:val="18"/>
                <w:szCs w:val="18"/>
              </w:rPr>
              <w:t>AL</w:t>
            </w:r>
          </w:p>
          <w:p w14:paraId="63E9C040" w14:textId="77777777" w:rsidR="00423450" w:rsidRPr="00B455E7" w:rsidRDefault="00423450" w:rsidP="008557DF">
            <w:pPr>
              <w:rPr>
                <w:i/>
                <w:sz w:val="18"/>
                <w:szCs w:val="18"/>
              </w:rPr>
            </w:pPr>
            <w:r w:rsidRPr="00B455E7">
              <w:rPr>
                <w:i/>
                <w:sz w:val="18"/>
                <w:szCs w:val="18"/>
              </w:rPr>
              <w:t>unc-</w:t>
            </w:r>
            <w:proofErr w:type="gramStart"/>
            <w:r w:rsidRPr="00B455E7">
              <w:rPr>
                <w:i/>
                <w:sz w:val="18"/>
                <w:szCs w:val="18"/>
              </w:rPr>
              <w:t>31;atg</w:t>
            </w:r>
            <w:proofErr w:type="gramEnd"/>
            <w:r w:rsidRPr="00B455E7">
              <w:rPr>
                <w:i/>
                <w:sz w:val="18"/>
                <w:szCs w:val="18"/>
              </w:rPr>
              <w:t>-18+</w:t>
            </w:r>
            <w:r w:rsidRPr="00B455E7">
              <w:rPr>
                <w:sz w:val="18"/>
                <w:szCs w:val="18"/>
              </w:rPr>
              <w:t xml:space="preserve"> DR</w:t>
            </w:r>
          </w:p>
          <w:p w14:paraId="19813357" w14:textId="77777777" w:rsidR="00423450" w:rsidRPr="00B455E7" w:rsidRDefault="00423450" w:rsidP="008557DF">
            <w:pPr>
              <w:rPr>
                <w:i/>
                <w:sz w:val="18"/>
                <w:szCs w:val="18"/>
              </w:rPr>
            </w:pPr>
            <w:r w:rsidRPr="00B455E7">
              <w:rPr>
                <w:i/>
                <w:sz w:val="18"/>
                <w:szCs w:val="18"/>
              </w:rPr>
              <w:t>unc-</w:t>
            </w:r>
            <w:proofErr w:type="gramStart"/>
            <w:r w:rsidRPr="00B455E7">
              <w:rPr>
                <w:i/>
                <w:sz w:val="18"/>
                <w:szCs w:val="18"/>
              </w:rPr>
              <w:t>31;atg</w:t>
            </w:r>
            <w:proofErr w:type="gramEnd"/>
            <w:r w:rsidRPr="00B455E7">
              <w:rPr>
                <w:i/>
                <w:sz w:val="18"/>
                <w:szCs w:val="18"/>
              </w:rPr>
              <w:t xml:space="preserve">-18;Ex[Punc-119::atg-18] + </w:t>
            </w:r>
            <w:r w:rsidRPr="00B455E7">
              <w:rPr>
                <w:sz w:val="18"/>
                <w:szCs w:val="18"/>
              </w:rPr>
              <w:t>AL</w:t>
            </w:r>
          </w:p>
          <w:p w14:paraId="0C9B4D27" w14:textId="77777777" w:rsidR="00423450" w:rsidRPr="00B455E7" w:rsidRDefault="00423450" w:rsidP="008557DF">
            <w:pPr>
              <w:rPr>
                <w:sz w:val="18"/>
                <w:szCs w:val="18"/>
              </w:rPr>
            </w:pPr>
            <w:r w:rsidRPr="00B455E7">
              <w:rPr>
                <w:i/>
                <w:sz w:val="18"/>
                <w:szCs w:val="18"/>
              </w:rPr>
              <w:t>unc-</w:t>
            </w:r>
            <w:proofErr w:type="gramStart"/>
            <w:r w:rsidRPr="00B455E7">
              <w:rPr>
                <w:i/>
                <w:sz w:val="18"/>
                <w:szCs w:val="18"/>
              </w:rPr>
              <w:t>31;atg</w:t>
            </w:r>
            <w:proofErr w:type="gramEnd"/>
            <w:r w:rsidRPr="00B455E7">
              <w:rPr>
                <w:i/>
                <w:sz w:val="18"/>
                <w:szCs w:val="18"/>
              </w:rPr>
              <w:t>-18;Ex[Punc-119::atg-18] +</w:t>
            </w:r>
            <w:r w:rsidRPr="00B455E7">
              <w:rPr>
                <w:sz w:val="18"/>
                <w:szCs w:val="18"/>
              </w:rPr>
              <w:t xml:space="preserve"> DR</w:t>
            </w:r>
          </w:p>
          <w:p w14:paraId="3CEB7BA7" w14:textId="77777777" w:rsidR="00423450" w:rsidRPr="00B455E7" w:rsidRDefault="00423450" w:rsidP="008557DF">
            <w:pPr>
              <w:rPr>
                <w:sz w:val="18"/>
                <w:szCs w:val="18"/>
              </w:rPr>
            </w:pPr>
            <w:r w:rsidRPr="00B455E7">
              <w:rPr>
                <w:i/>
                <w:sz w:val="18"/>
                <w:szCs w:val="18"/>
              </w:rPr>
              <w:t>unc-</w:t>
            </w:r>
            <w:proofErr w:type="gramStart"/>
            <w:r w:rsidRPr="00B455E7">
              <w:rPr>
                <w:i/>
                <w:sz w:val="18"/>
                <w:szCs w:val="18"/>
              </w:rPr>
              <w:t>31;atg</w:t>
            </w:r>
            <w:proofErr w:type="gramEnd"/>
            <w:r w:rsidRPr="00B455E7">
              <w:rPr>
                <w:i/>
                <w:sz w:val="18"/>
                <w:szCs w:val="18"/>
              </w:rPr>
              <w:t xml:space="preserve">-18;Ex[Pges-1::atg-18] + </w:t>
            </w:r>
            <w:r w:rsidRPr="00B455E7">
              <w:rPr>
                <w:sz w:val="18"/>
                <w:szCs w:val="18"/>
              </w:rPr>
              <w:t>AL</w:t>
            </w:r>
          </w:p>
          <w:p w14:paraId="30F38F22" w14:textId="77777777" w:rsidR="00423450" w:rsidRPr="00B455E7" w:rsidRDefault="00423450" w:rsidP="008557DF">
            <w:pPr>
              <w:rPr>
                <w:sz w:val="18"/>
                <w:szCs w:val="18"/>
              </w:rPr>
            </w:pPr>
            <w:r w:rsidRPr="00B455E7">
              <w:rPr>
                <w:i/>
                <w:sz w:val="18"/>
                <w:szCs w:val="18"/>
              </w:rPr>
              <w:t>unc-</w:t>
            </w:r>
            <w:proofErr w:type="gramStart"/>
            <w:r w:rsidRPr="00B455E7">
              <w:rPr>
                <w:i/>
                <w:sz w:val="18"/>
                <w:szCs w:val="18"/>
              </w:rPr>
              <w:t>31;atg</w:t>
            </w:r>
            <w:proofErr w:type="gramEnd"/>
            <w:r w:rsidRPr="00B455E7">
              <w:rPr>
                <w:i/>
                <w:sz w:val="18"/>
                <w:szCs w:val="18"/>
              </w:rPr>
              <w:t>-18;Ex[Pges-1::atg-18]</w:t>
            </w:r>
            <w:r w:rsidRPr="00B455E7">
              <w:rPr>
                <w:sz w:val="18"/>
                <w:szCs w:val="18"/>
              </w:rPr>
              <w:t>+ DR</w:t>
            </w: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14:paraId="0AC6E08C" w14:textId="77777777" w:rsidR="00423450" w:rsidRPr="00B455E7" w:rsidRDefault="00423450" w:rsidP="008557DF">
            <w:pPr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22,18</w:t>
            </w:r>
          </w:p>
          <w:p w14:paraId="0AA1227F" w14:textId="77777777" w:rsidR="00423450" w:rsidRPr="00B455E7" w:rsidRDefault="00423450" w:rsidP="008557DF">
            <w:pPr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24,18</w:t>
            </w:r>
          </w:p>
          <w:p w14:paraId="62B50820" w14:textId="77777777" w:rsidR="00423450" w:rsidRPr="00B455E7" w:rsidRDefault="00423450" w:rsidP="008557DF">
            <w:pPr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28, 18</w:t>
            </w:r>
          </w:p>
          <w:p w14:paraId="560590FC" w14:textId="77777777" w:rsidR="00423450" w:rsidRPr="00B455E7" w:rsidRDefault="00423450" w:rsidP="008557DF">
            <w:pPr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25,25</w:t>
            </w:r>
          </w:p>
          <w:p w14:paraId="2E97F9D3" w14:textId="77777777" w:rsidR="00423450" w:rsidRPr="00B455E7" w:rsidRDefault="00423450" w:rsidP="008557DF">
            <w:pPr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23,20</w:t>
            </w:r>
          </w:p>
          <w:p w14:paraId="1757EB2C" w14:textId="77777777" w:rsidR="00423450" w:rsidRPr="00B455E7" w:rsidRDefault="00423450" w:rsidP="008557DF">
            <w:pPr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24,2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2E5B075" w14:textId="77777777" w:rsidR="00423450" w:rsidRPr="00B455E7" w:rsidRDefault="00423450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34,25</w:t>
            </w:r>
          </w:p>
          <w:p w14:paraId="60AF3831" w14:textId="77777777" w:rsidR="00423450" w:rsidRPr="00B455E7" w:rsidRDefault="00423450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34,27</w:t>
            </w:r>
          </w:p>
          <w:p w14:paraId="3D0B98C7" w14:textId="77777777" w:rsidR="00423450" w:rsidRPr="00B455E7" w:rsidRDefault="00423450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39,30</w:t>
            </w:r>
          </w:p>
          <w:p w14:paraId="00F0D021" w14:textId="77777777" w:rsidR="00423450" w:rsidRPr="00B455E7" w:rsidRDefault="00423450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46,32</w:t>
            </w:r>
          </w:p>
          <w:p w14:paraId="316D408E" w14:textId="77777777" w:rsidR="00423450" w:rsidRPr="00B455E7" w:rsidRDefault="00423450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36,27</w:t>
            </w:r>
          </w:p>
          <w:p w14:paraId="475254C3" w14:textId="77777777" w:rsidR="00423450" w:rsidRPr="00B455E7" w:rsidRDefault="00423450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33,29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C8AA5A1" w14:textId="77777777" w:rsidR="00423450" w:rsidRPr="00B455E7" w:rsidRDefault="00423450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/</w:t>
            </w:r>
          </w:p>
          <w:p w14:paraId="2E00D91F" w14:textId="77777777" w:rsidR="00423450" w:rsidRPr="00B455E7" w:rsidRDefault="00423450" w:rsidP="008557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  <w:r w:rsidRPr="00B455E7">
              <w:rPr>
                <w:sz w:val="18"/>
                <w:szCs w:val="18"/>
              </w:rPr>
              <w:t>%,</w:t>
            </w:r>
            <w:r>
              <w:rPr>
                <w:sz w:val="18"/>
                <w:szCs w:val="18"/>
              </w:rPr>
              <w:t>100</w:t>
            </w:r>
            <w:r w:rsidRPr="00B455E7">
              <w:rPr>
                <w:sz w:val="18"/>
                <w:szCs w:val="18"/>
              </w:rPr>
              <w:t>%</w:t>
            </w:r>
          </w:p>
          <w:p w14:paraId="7196469C" w14:textId="77777777" w:rsidR="00423450" w:rsidRPr="00B455E7" w:rsidRDefault="00423450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/</w:t>
            </w:r>
          </w:p>
          <w:p w14:paraId="2D1FD266" w14:textId="77777777" w:rsidR="00423450" w:rsidRPr="00B455E7" w:rsidRDefault="00423450" w:rsidP="008557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  <w:r w:rsidRPr="00B455E7">
              <w:rPr>
                <w:sz w:val="18"/>
                <w:szCs w:val="18"/>
              </w:rPr>
              <w:t>%,</w:t>
            </w:r>
            <w:r>
              <w:rPr>
                <w:sz w:val="18"/>
                <w:szCs w:val="18"/>
              </w:rPr>
              <w:t>139</w:t>
            </w:r>
            <w:r w:rsidRPr="00B455E7">
              <w:rPr>
                <w:sz w:val="18"/>
                <w:szCs w:val="18"/>
              </w:rPr>
              <w:t>%</w:t>
            </w:r>
          </w:p>
          <w:p w14:paraId="38D7531F" w14:textId="77777777" w:rsidR="00423450" w:rsidRPr="00B455E7" w:rsidRDefault="00423450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/</w:t>
            </w:r>
          </w:p>
          <w:p w14:paraId="379C8B5A" w14:textId="77777777" w:rsidR="00423450" w:rsidRPr="00B455E7" w:rsidRDefault="00423450" w:rsidP="008557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%,100</w:t>
            </w:r>
            <w:r w:rsidRPr="00B455E7">
              <w:rPr>
                <w:sz w:val="18"/>
                <w:szCs w:val="18"/>
              </w:rPr>
              <w:t>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B9AD34A" w14:textId="77777777" w:rsidR="00423450" w:rsidRPr="00B455E7" w:rsidRDefault="00423450" w:rsidP="008557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Pr="00B455E7">
              <w:rPr>
                <w:sz w:val="18"/>
                <w:szCs w:val="18"/>
              </w:rPr>
              <w:t>105(10),87(8)</w:t>
            </w:r>
          </w:p>
          <w:p w14:paraId="4DA87E52" w14:textId="77777777" w:rsidR="00423450" w:rsidRPr="00B455E7" w:rsidRDefault="00423450" w:rsidP="008557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Pr="00B455E7">
              <w:rPr>
                <w:sz w:val="18"/>
                <w:szCs w:val="18"/>
              </w:rPr>
              <w:t>87(8),88(7)</w:t>
            </w:r>
          </w:p>
          <w:p w14:paraId="5402F1B8" w14:textId="77777777" w:rsidR="00423450" w:rsidRPr="00B455E7" w:rsidRDefault="00423450" w:rsidP="008557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Pr="00B455E7">
              <w:rPr>
                <w:sz w:val="18"/>
                <w:szCs w:val="18"/>
              </w:rPr>
              <w:t>121(10),67(7)</w:t>
            </w:r>
          </w:p>
          <w:p w14:paraId="10000932" w14:textId="77777777" w:rsidR="00423450" w:rsidRPr="00B455E7" w:rsidRDefault="00423450" w:rsidP="008557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Pr="00B455E7">
              <w:rPr>
                <w:sz w:val="18"/>
                <w:szCs w:val="18"/>
              </w:rPr>
              <w:t>113(13),65(8)</w:t>
            </w:r>
          </w:p>
          <w:p w14:paraId="6C6D8579" w14:textId="77777777" w:rsidR="00423450" w:rsidRPr="00B455E7" w:rsidRDefault="00423450" w:rsidP="008557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Pr="00B455E7">
              <w:rPr>
                <w:sz w:val="18"/>
                <w:szCs w:val="18"/>
              </w:rPr>
              <w:t>122(16),84(9)</w:t>
            </w:r>
          </w:p>
          <w:p w14:paraId="40A669A5" w14:textId="77777777" w:rsidR="00423450" w:rsidRPr="00B455E7" w:rsidRDefault="00423450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111(19),84(11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B2FADFE" w14:textId="77777777" w:rsidR="00423450" w:rsidRPr="00B455E7" w:rsidRDefault="00423450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/</w:t>
            </w:r>
          </w:p>
          <w:p w14:paraId="7F32B4F3" w14:textId="77777777" w:rsidR="00423450" w:rsidRPr="00B455E7" w:rsidRDefault="00423450" w:rsidP="008557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B455E7">
              <w:rPr>
                <w:sz w:val="18"/>
                <w:szCs w:val="18"/>
              </w:rPr>
              <w:t>0.3222,0.276</w:t>
            </w:r>
          </w:p>
          <w:p w14:paraId="5754B9A6" w14:textId="77777777" w:rsidR="00423450" w:rsidRPr="00B455E7" w:rsidRDefault="00423450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/</w:t>
            </w:r>
          </w:p>
          <w:p w14:paraId="6862FA61" w14:textId="77777777" w:rsidR="00423450" w:rsidRPr="00B455E7" w:rsidRDefault="00423450" w:rsidP="008557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B455E7">
              <w:rPr>
                <w:sz w:val="18"/>
                <w:szCs w:val="18"/>
              </w:rPr>
              <w:t>0.0387, &lt;0.0001</w:t>
            </w:r>
          </w:p>
          <w:p w14:paraId="382C5CB7" w14:textId="77777777" w:rsidR="00423450" w:rsidRPr="00B455E7" w:rsidRDefault="00423450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/</w:t>
            </w:r>
          </w:p>
          <w:p w14:paraId="18EDAD87" w14:textId="77777777" w:rsidR="00423450" w:rsidRPr="00B455E7" w:rsidRDefault="00423450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0.2013,0.2416</w:t>
            </w:r>
          </w:p>
        </w:tc>
      </w:tr>
    </w:tbl>
    <w:p w14:paraId="78AFA040" w14:textId="77777777" w:rsidR="00423450" w:rsidRPr="00953F20" w:rsidRDefault="00423450" w:rsidP="00423450">
      <w:pPr>
        <w:autoSpaceDE w:val="0"/>
        <w:autoSpaceDN w:val="0"/>
        <w:adjustRightInd w:val="0"/>
        <w:rPr>
          <w:sz w:val="22"/>
          <w:szCs w:val="22"/>
        </w:rPr>
      </w:pPr>
      <w:r w:rsidRPr="00953F20">
        <w:rPr>
          <w:i/>
          <w:sz w:val="22"/>
          <w:szCs w:val="22"/>
          <w:vertAlign w:val="superscript"/>
        </w:rPr>
        <w:t>a</w:t>
      </w:r>
      <w:r w:rsidRPr="00953F20">
        <w:rPr>
          <w:sz w:val="22"/>
          <w:szCs w:val="22"/>
        </w:rPr>
        <w:t xml:space="preserve"> Median lifespan for each trial</w:t>
      </w:r>
    </w:p>
    <w:p w14:paraId="04A3BA4E" w14:textId="77777777" w:rsidR="00423450" w:rsidRPr="00953F20" w:rsidRDefault="00423450" w:rsidP="00423450">
      <w:pPr>
        <w:autoSpaceDE w:val="0"/>
        <w:autoSpaceDN w:val="0"/>
        <w:adjustRightInd w:val="0"/>
        <w:rPr>
          <w:sz w:val="22"/>
          <w:szCs w:val="22"/>
        </w:rPr>
      </w:pPr>
      <w:r w:rsidRPr="00953F20">
        <w:rPr>
          <w:i/>
          <w:sz w:val="22"/>
          <w:szCs w:val="22"/>
          <w:vertAlign w:val="superscript"/>
        </w:rPr>
        <w:t>b</w:t>
      </w:r>
      <w:r w:rsidRPr="00953F20">
        <w:rPr>
          <w:sz w:val="22"/>
          <w:szCs w:val="22"/>
        </w:rPr>
        <w:t xml:space="preserve"> Maximum lifespan for each trial</w:t>
      </w:r>
    </w:p>
    <w:p w14:paraId="182EE9FA" w14:textId="77777777" w:rsidR="00423450" w:rsidRPr="00953F20" w:rsidRDefault="00423450" w:rsidP="00423450">
      <w:pPr>
        <w:autoSpaceDE w:val="0"/>
        <w:autoSpaceDN w:val="0"/>
        <w:adjustRightInd w:val="0"/>
        <w:rPr>
          <w:sz w:val="22"/>
          <w:szCs w:val="22"/>
        </w:rPr>
      </w:pPr>
      <w:r w:rsidRPr="00953F20">
        <w:rPr>
          <w:i/>
          <w:sz w:val="22"/>
          <w:szCs w:val="22"/>
          <w:vertAlign w:val="superscript"/>
        </w:rPr>
        <w:t>c</w:t>
      </w:r>
      <w:r w:rsidRPr="00953F20">
        <w:rPr>
          <w:sz w:val="22"/>
          <w:szCs w:val="22"/>
        </w:rPr>
        <w:t xml:space="preserve"> Percentage of changes in </w:t>
      </w:r>
      <w:r>
        <w:rPr>
          <w:sz w:val="22"/>
          <w:szCs w:val="22"/>
        </w:rPr>
        <w:t>median</w:t>
      </w:r>
      <w:r w:rsidRPr="00953F20">
        <w:rPr>
          <w:sz w:val="22"/>
          <w:szCs w:val="22"/>
        </w:rPr>
        <w:t xml:space="preserve"> lifespan </w:t>
      </w:r>
      <w:r>
        <w:rPr>
          <w:sz w:val="22"/>
          <w:szCs w:val="22"/>
        </w:rPr>
        <w:t xml:space="preserve">(DR) </w:t>
      </w:r>
      <w:r w:rsidRPr="00953F20">
        <w:rPr>
          <w:sz w:val="22"/>
          <w:szCs w:val="22"/>
        </w:rPr>
        <w:t xml:space="preserve">relative to corresponding control </w:t>
      </w:r>
      <w:r>
        <w:rPr>
          <w:sz w:val="22"/>
          <w:szCs w:val="22"/>
        </w:rPr>
        <w:t xml:space="preserve">(AL) </w:t>
      </w:r>
      <w:r w:rsidRPr="00953F20">
        <w:rPr>
          <w:sz w:val="22"/>
          <w:szCs w:val="22"/>
        </w:rPr>
        <w:t>for each trial</w:t>
      </w:r>
    </w:p>
    <w:p w14:paraId="5AD2D2AB" w14:textId="77777777" w:rsidR="00423450" w:rsidRPr="00953F20" w:rsidRDefault="00423450" w:rsidP="00423450">
      <w:pPr>
        <w:autoSpaceDE w:val="0"/>
        <w:autoSpaceDN w:val="0"/>
        <w:adjustRightInd w:val="0"/>
        <w:rPr>
          <w:sz w:val="22"/>
          <w:szCs w:val="22"/>
        </w:rPr>
      </w:pPr>
      <w:r w:rsidRPr="00953F20">
        <w:rPr>
          <w:i/>
          <w:sz w:val="22"/>
          <w:szCs w:val="22"/>
          <w:vertAlign w:val="superscript"/>
        </w:rPr>
        <w:t>d</w:t>
      </w:r>
      <w:r w:rsidRPr="00953F20">
        <w:rPr>
          <w:sz w:val="22"/>
          <w:szCs w:val="22"/>
        </w:rPr>
        <w:t xml:space="preserve"> Numbers of animals counted for each trial</w:t>
      </w:r>
      <w:r>
        <w:rPr>
          <w:sz w:val="22"/>
          <w:szCs w:val="22"/>
        </w:rPr>
        <w:t xml:space="preserve"> </w:t>
      </w:r>
      <w:r w:rsidRPr="00145742">
        <w:rPr>
          <w:sz w:val="24"/>
          <w:szCs w:val="24"/>
        </w:rPr>
        <w:t>(censored: animals died of internal hatching or lost during the experiments)</w:t>
      </w:r>
    </w:p>
    <w:p w14:paraId="64E8C276" w14:textId="77777777" w:rsidR="000F7301" w:rsidRDefault="00423450" w:rsidP="00423450">
      <w:r w:rsidRPr="00953F20">
        <w:rPr>
          <w:i/>
          <w:sz w:val="22"/>
          <w:szCs w:val="22"/>
          <w:vertAlign w:val="superscript"/>
        </w:rPr>
        <w:t>e</w:t>
      </w:r>
      <w:r w:rsidRPr="00953F20">
        <w:rPr>
          <w:sz w:val="22"/>
          <w:szCs w:val="22"/>
        </w:rPr>
        <w:t xml:space="preserve"> </w:t>
      </w:r>
      <w:r w:rsidRPr="00953F20">
        <w:rPr>
          <w:i/>
          <w:iCs/>
          <w:sz w:val="22"/>
          <w:szCs w:val="22"/>
        </w:rPr>
        <w:t xml:space="preserve">p </w:t>
      </w:r>
      <w:r w:rsidRPr="00953F20">
        <w:rPr>
          <w:sz w:val="22"/>
          <w:szCs w:val="22"/>
        </w:rPr>
        <w:t>values (log-rank test) compared to corresponding control</w:t>
      </w:r>
      <w:r>
        <w:rPr>
          <w:sz w:val="22"/>
          <w:szCs w:val="22"/>
        </w:rPr>
        <w:t xml:space="preserve"> (DR vs. AL)</w:t>
      </w:r>
    </w:p>
    <w:sectPr w:rsidR="000F7301" w:rsidSect="00F51C0E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450"/>
    <w:rsid w:val="00315B5C"/>
    <w:rsid w:val="00423450"/>
    <w:rsid w:val="00A0563C"/>
    <w:rsid w:val="00C6341A"/>
    <w:rsid w:val="00F51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C5E7D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23450"/>
    <w:rPr>
      <w:rFonts w:ascii="Times New Roman" w:eastAsia="宋体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467</Characters>
  <Application>Microsoft Macintosh Word</Application>
  <DocSecurity>0</DocSecurity>
  <Lines>12</Lines>
  <Paragraphs>3</Paragraphs>
  <ScaleCrop>false</ScaleCrop>
  <LinksUpToDate>false</LinksUpToDate>
  <CharactersWithSpaces>1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liang Jia</dc:creator>
  <cp:keywords/>
  <dc:description/>
  <cp:lastModifiedBy>Kailiang Jia</cp:lastModifiedBy>
  <cp:revision>2</cp:revision>
  <dcterms:created xsi:type="dcterms:W3CDTF">2017-05-07T16:15:00Z</dcterms:created>
  <dcterms:modified xsi:type="dcterms:W3CDTF">2017-05-07T16:15:00Z</dcterms:modified>
</cp:coreProperties>
</file>